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4D508" w14:textId="7ABD7250" w:rsidR="008D0C11" w:rsidRPr="009508D4" w:rsidRDefault="008D0C11">
      <w:pPr>
        <w:rPr>
          <w:rFonts w:ascii="Times New Roman" w:eastAsia="宋体" w:hAnsi="Times New Roman"/>
        </w:rPr>
      </w:pPr>
    </w:p>
    <w:p w14:paraId="50D7622B" w14:textId="77777777" w:rsidR="008D0C11" w:rsidRPr="009508D4" w:rsidRDefault="008D0C11"/>
    <w:p w14:paraId="33678C53" w14:textId="10B4EAB0" w:rsidR="00EA0175" w:rsidRPr="009508D4" w:rsidRDefault="002A1260">
      <w:r w:rsidRPr="009508D4">
        <w:rPr>
          <w:rFonts w:hint="eastAsia"/>
        </w:rPr>
        <w:object w:dxaOrig="7790" w:dyaOrig="5986" w14:anchorId="5B1945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51" type="#_x0000_t75" style="width:205.65pt;height:168.5pt" o:ole="">
            <v:imagedata r:id="rId6" o:title="" croptop="6046f" cropbottom="3254f" cropleft="4998f" cropright="7585f"/>
          </v:shape>
          <o:OLEObject Type="Embed" ProgID="Origin95.Graph" ShapeID="_x0000_i1151" DrawAspect="Content" ObjectID="_1799332308" r:id="rId7"/>
        </w:object>
      </w:r>
      <w:r w:rsidRPr="009508D4">
        <w:rPr>
          <w:rFonts w:hint="eastAsia"/>
        </w:rPr>
        <w:object w:dxaOrig="7790" w:dyaOrig="5986" w14:anchorId="76CBC6CC">
          <v:shape id="_x0000_i1150" type="#_x0000_t75" style="width:202.15pt;height:166.7pt" o:ole="">
            <v:imagedata r:id="rId8" o:title="" croptop="6046f" cropbottom="3254f" cropleft="4997f" cropright="7971f"/>
          </v:shape>
          <o:OLEObject Type="Embed" ProgID="Origin95.Graph" ShapeID="_x0000_i1150" DrawAspect="Content" ObjectID="_1799332309" r:id="rId9"/>
        </w:object>
      </w:r>
    </w:p>
    <w:p w14:paraId="28495FC8" w14:textId="0DA2EA81" w:rsidR="005644CE" w:rsidRPr="009508D4" w:rsidRDefault="002A1260">
      <w:r w:rsidRPr="009508D4">
        <w:rPr>
          <w:rFonts w:hint="eastAsia"/>
        </w:rPr>
        <w:object w:dxaOrig="7790" w:dyaOrig="5986" w14:anchorId="6A9EF829">
          <v:shape id="_x0000_i1148" type="#_x0000_t75" style="width:204.5pt;height:170.9pt" o:ole="">
            <v:imagedata r:id="rId10" o:title="" croptop="5679f" cropbottom="3210f" cropleft="5178f" cropright="8153f"/>
          </v:shape>
          <o:OLEObject Type="Embed" ProgID="Origin95.Graph" ShapeID="_x0000_i1148" DrawAspect="Content" ObjectID="_1799332310" r:id="rId11"/>
        </w:object>
      </w:r>
      <w:r w:rsidRPr="009508D4">
        <w:rPr>
          <w:rFonts w:hint="eastAsia"/>
        </w:rPr>
        <w:object w:dxaOrig="7790" w:dyaOrig="5986" w14:anchorId="696DBD83">
          <v:shape id="_x0000_i1149" type="#_x0000_t75" style="width:209.15pt;height:172.1pt" o:ole="">
            <v:imagedata r:id="rId12" o:title="" croptop="6493f" cropbottom="3257f" cropleft="5418f" cropright="8078f"/>
          </v:shape>
          <o:OLEObject Type="Embed" ProgID="Origin95.Graph" ShapeID="_x0000_i1149" DrawAspect="Content" ObjectID="_1799332311" r:id="rId13"/>
        </w:object>
      </w:r>
    </w:p>
    <w:p w14:paraId="2BDD2CAA" w14:textId="597828B4" w:rsidR="008D0C11" w:rsidRPr="009508D4" w:rsidRDefault="008D0C11" w:rsidP="008D0C11">
      <w:pPr>
        <w:pStyle w:val="a7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Fig.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S-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1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.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V</w:t>
      </w:r>
      <w:r w:rsidRPr="009508D4">
        <w:rPr>
          <w:rFonts w:ascii="Times New Roman" w:hAnsi="Times New Roman" w:cs="Times New Roman"/>
          <w:sz w:val="21"/>
          <w:szCs w:val="21"/>
        </w:rPr>
        <w:t xml:space="preserve">an der Waals energy 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between CP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nd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C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,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C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nd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F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,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F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nd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F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: (a) in the ab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5; (b) in the pre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5; and (c) in the ab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9; (</w:t>
      </w:r>
      <w:r w:rsidR="002A1260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d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in the pre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9.</w:t>
      </w:r>
    </w:p>
    <w:p w14:paraId="213EA61E" w14:textId="5473DF43" w:rsidR="005644CE" w:rsidRPr="009508D4" w:rsidRDefault="002A1260" w:rsidP="008D0C11">
      <w:pPr>
        <w:pStyle w:val="a7"/>
        <w:spacing w:before="0" w:beforeAutospacing="0" w:after="0" w:afterAutospacing="0"/>
      </w:pPr>
      <w:r w:rsidRPr="009508D4">
        <w:rPr>
          <w:rFonts w:hint="eastAsia"/>
        </w:rPr>
        <w:object w:dxaOrig="7790" w:dyaOrig="5986" w14:anchorId="13D003A8">
          <v:shape id="_x0000_i1135" type="#_x0000_t75" style="width:202.95pt;height:167.6pt" o:ole="">
            <v:imagedata r:id="rId14" o:title="" croptop="5552f" cropbottom="3143f" cropleft="4778f" cropright="7910f"/>
          </v:shape>
          <o:OLEObject Type="Embed" ProgID="Origin95.Graph" ShapeID="_x0000_i1135" DrawAspect="Content" ObjectID="_1799332312" r:id="rId15"/>
        </w:object>
      </w:r>
      <w:r w:rsidRPr="009508D4">
        <w:rPr>
          <w:rFonts w:hint="eastAsia"/>
        </w:rPr>
        <w:object w:dxaOrig="7790" w:dyaOrig="5986" w14:anchorId="2646C556">
          <v:shape id="_x0000_i1134" type="#_x0000_t75" style="width:206.45pt;height:166.7pt" o:ole="">
            <v:imagedata r:id="rId16" o:title="" croptop="5731f" cropbottom="2813f" cropleft="5236f" cropright="7663f"/>
          </v:shape>
          <o:OLEObject Type="Embed" ProgID="Origin95.Graph" ShapeID="_x0000_i1134" DrawAspect="Content" ObjectID="_1799332313" r:id="rId17"/>
        </w:object>
      </w:r>
    </w:p>
    <w:p w14:paraId="65F35654" w14:textId="3C088407" w:rsidR="00D20D76" w:rsidRPr="009508D4" w:rsidRDefault="002A1260">
      <w:r w:rsidRPr="009508D4">
        <w:rPr>
          <w:rFonts w:hint="eastAsia"/>
        </w:rPr>
        <w:object w:dxaOrig="7790" w:dyaOrig="5986" w14:anchorId="1FD69037">
          <v:shape id="_x0000_i1147" type="#_x0000_t75" style="width:206.05pt;height:171.2pt" o:ole="">
            <v:imagedata r:id="rId18" o:title="" croptop="6197f" cropbottom="3337f" cropleft="5483f" cropright="8119f"/>
          </v:shape>
          <o:OLEObject Type="Embed" ProgID="Origin95.Graph" ShapeID="_x0000_i1147" DrawAspect="Content" ObjectID="_1799332314" r:id="rId19"/>
        </w:object>
      </w:r>
      <w:r w:rsidRPr="009508D4">
        <w:rPr>
          <w:rFonts w:hint="eastAsia"/>
        </w:rPr>
        <w:object w:dxaOrig="7790" w:dyaOrig="5986" w14:anchorId="14024CA5">
          <v:shape id="_x0000_i1145" type="#_x0000_t75" style="width:208pt;height:170.9pt" o:ole="">
            <v:imagedata r:id="rId20" o:title="" croptop="5964f" cropbottom="3426f" cropleft="5100f" cropright="8256f"/>
          </v:shape>
          <o:OLEObject Type="Embed" ProgID="Origin95.Graph" ShapeID="_x0000_i1145" DrawAspect="Content" ObjectID="_1799332315" r:id="rId21"/>
        </w:object>
      </w:r>
    </w:p>
    <w:p w14:paraId="0342688A" w14:textId="32BB2A32" w:rsidR="008D0C11" w:rsidRPr="009508D4" w:rsidRDefault="008D0C11" w:rsidP="009508D4">
      <w:pPr>
        <w:pStyle w:val="a7"/>
        <w:spacing w:before="0" w:beforeAutospacing="0" w:after="0" w:afterAutospacing="0"/>
        <w:jc w:val="center"/>
      </w:pP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Fig.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S-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2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. </w:t>
      </w:r>
      <w:r w:rsidRPr="009508D4">
        <w:rPr>
          <w:rFonts w:ascii="Times New Roman" w:hAnsi="Times New Roman" w:cs="Times New Roman" w:hint="eastAsia"/>
          <w:sz w:val="21"/>
          <w:szCs w:val="21"/>
        </w:rPr>
        <w:t>E</w:t>
      </w:r>
      <w:r w:rsidRPr="009508D4">
        <w:rPr>
          <w:rFonts w:ascii="Times New Roman" w:hAnsi="Times New Roman" w:cs="Times New Roman"/>
          <w:sz w:val="21"/>
          <w:szCs w:val="21"/>
        </w:rPr>
        <w:t xml:space="preserve">lectrostatic energy 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between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C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nd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C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,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C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nd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F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,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F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nd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F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: (a) in the ab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5; (b) in the pre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5; and (c) in the ab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9; (</w:t>
      </w:r>
      <w:r w:rsidR="002A1260">
        <w:rPr>
          <w:rFonts w:ascii="Times New Roman" w:eastAsiaTheme="minorEastAsia" w:hAnsi="Times New Roman" w:cs="Times New Roman"/>
          <w:kern w:val="2"/>
          <w:sz w:val="21"/>
          <w:szCs w:val="22"/>
        </w:rPr>
        <w:t>d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) in the pre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9.</w:t>
      </w:r>
      <w:r w:rsidRPr="009508D4">
        <w:t xml:space="preserve"> </w:t>
      </w:r>
    </w:p>
    <w:p w14:paraId="16D2D94E" w14:textId="77777777" w:rsidR="008D0C11" w:rsidRPr="009508D4" w:rsidRDefault="008D0C11">
      <w:pPr>
        <w:rPr>
          <w:rFonts w:hint="eastAsia"/>
        </w:rPr>
      </w:pPr>
    </w:p>
    <w:p w14:paraId="29267A57" w14:textId="5B8AF263" w:rsidR="00364C61" w:rsidRPr="009508D4" w:rsidRDefault="002A1260">
      <w:r w:rsidRPr="009508D4">
        <w:rPr>
          <w:rFonts w:hint="eastAsia"/>
        </w:rPr>
        <w:object w:dxaOrig="7790" w:dyaOrig="5986" w14:anchorId="3D83C99F">
          <v:shape id="_x0000_i1137" type="#_x0000_t75" style="width:206.05pt;height:156.55pt" o:ole="">
            <v:imagedata r:id="rId22" o:title="" croptop="5801f" cropbottom="2951f" cropleft="3260f" cropright="8133f"/>
          </v:shape>
          <o:OLEObject Type="Embed" ProgID="Origin95.Graph" ShapeID="_x0000_i1137" DrawAspect="Content" ObjectID="_1799332316" r:id="rId23"/>
        </w:object>
      </w:r>
      <w:r w:rsidRPr="009508D4">
        <w:rPr>
          <w:rFonts w:hint="eastAsia"/>
        </w:rPr>
        <w:object w:dxaOrig="7790" w:dyaOrig="5986" w14:anchorId="611E25DA">
          <v:shape id="_x0000_i1139" type="#_x0000_t75" style="width:201.75pt;height:162.2pt" o:ole="">
            <v:imagedata r:id="rId24" o:title="" croptop="5593f" cropbottom="2807f" cropleft="3772f" cropright="7719f"/>
          </v:shape>
          <o:OLEObject Type="Embed" ProgID="Origin95.Graph" ShapeID="_x0000_i1139" DrawAspect="Content" ObjectID="_1799332317" r:id="rId25"/>
        </w:object>
      </w:r>
    </w:p>
    <w:p w14:paraId="049B8B19" w14:textId="027543F7" w:rsidR="00267A16" w:rsidRPr="009508D4" w:rsidRDefault="002A1260">
      <w:r w:rsidRPr="009508D4">
        <w:rPr>
          <w:rFonts w:hint="eastAsia"/>
        </w:rPr>
        <w:object w:dxaOrig="7790" w:dyaOrig="5986" w14:anchorId="0DD09C6E">
          <v:shape id="_x0000_i1143" type="#_x0000_t75" style="width:201pt;height:158.95pt" o:ole="">
            <v:imagedata r:id="rId26" o:title="" croptop="5533f" cropbottom="3006f" cropleft="4021f" cropright="8057f"/>
          </v:shape>
          <o:OLEObject Type="Embed" ProgID="Origin95.Graph" ShapeID="_x0000_i1143" DrawAspect="Content" ObjectID="_1799332318" r:id="rId27"/>
        </w:object>
      </w:r>
      <w:r w:rsidRPr="009508D4">
        <w:rPr>
          <w:rFonts w:hint="eastAsia"/>
        </w:rPr>
        <w:object w:dxaOrig="7790" w:dyaOrig="5986" w14:anchorId="7A6DA81B">
          <v:shape id="_x0000_i1141" type="#_x0000_t75" style="width:199.8pt;height:155.05pt" o:ole="">
            <v:imagedata r:id="rId28" o:title="" croptop="6809f" cropbottom="3525f" cropleft="3403f" cropright="7830f"/>
          </v:shape>
          <o:OLEObject Type="Embed" ProgID="Origin95.Graph" ShapeID="_x0000_i1141" DrawAspect="Content" ObjectID="_1799332319" r:id="rId29"/>
        </w:object>
      </w:r>
    </w:p>
    <w:p w14:paraId="0335DC23" w14:textId="4EA2339B" w:rsidR="008D0C11" w:rsidRPr="009508D4" w:rsidRDefault="008D0C11" w:rsidP="008D0C11">
      <w:pPr>
        <w:pStyle w:val="a7"/>
        <w:spacing w:before="0" w:beforeAutospacing="0" w:after="0" w:afterAutospacing="0"/>
        <w:jc w:val="center"/>
      </w:pP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Fig.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S-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3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. </w:t>
      </w:r>
      <w:r w:rsidRPr="009508D4">
        <w:rPr>
          <w:rFonts w:ascii="Times New Roman" w:hAnsi="Times New Roman" w:cs="Times New Roman" w:hint="eastAsia"/>
          <w:sz w:val="21"/>
          <w:szCs w:val="21"/>
        </w:rPr>
        <w:t>H</w:t>
      </w:r>
      <w:r w:rsidRPr="009508D4">
        <w:rPr>
          <w:rFonts w:ascii="Times New Roman" w:hAnsi="Times New Roman" w:cs="Times New Roman"/>
          <w:sz w:val="21"/>
          <w:szCs w:val="21"/>
        </w:rPr>
        <w:t>ydrophobic</w:t>
      </w:r>
      <w:r w:rsidRPr="009508D4">
        <w:rPr>
          <w:rFonts w:ascii="Times New Roman" w:hAnsi="Times New Roman" w:cs="Times New Roman"/>
          <w:sz w:val="21"/>
          <w:szCs w:val="21"/>
        </w:rPr>
        <w:t xml:space="preserve"> </w:t>
      </w:r>
      <w:r w:rsidRPr="009508D4">
        <w:rPr>
          <w:rFonts w:ascii="Times New Roman" w:hAnsi="Times New Roman" w:cs="Times New Roman"/>
          <w:sz w:val="21"/>
          <w:szCs w:val="21"/>
        </w:rPr>
        <w:t xml:space="preserve">energy 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between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C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nd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C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,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C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nd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F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,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F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nd </w:t>
      </w:r>
      <w:proofErr w:type="spellStart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FPy</w:t>
      </w:r>
      <w:proofErr w:type="spellEnd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: (a) in the ab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5; (b) in the pre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5; and (c) in the ab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9; </w:t>
      </w:r>
      <w:bookmarkStart w:id="0" w:name="OLE_LINK2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(</w:t>
      </w:r>
      <w:r w:rsidR="002A1260">
        <w:rPr>
          <w:rFonts w:ascii="Times New Roman" w:eastAsiaTheme="minorEastAsia" w:hAnsi="Times New Roman" w:cs="Times New Roman"/>
          <w:kern w:val="2"/>
          <w:sz w:val="21"/>
          <w:szCs w:val="22"/>
        </w:rPr>
        <w:t>d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>)</w:t>
      </w:r>
      <w:bookmarkEnd w:id="0"/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in the presence of butyl </w:t>
      </w:r>
      <w:r w:rsidRPr="009508D4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anthate</w:t>
      </w:r>
      <w:r w:rsidRPr="009508D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t pH 9.</w:t>
      </w:r>
    </w:p>
    <w:sectPr w:rsidR="008D0C11" w:rsidRPr="00950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81B60" w14:textId="77777777" w:rsidR="00253DE0" w:rsidRDefault="00253DE0" w:rsidP="00E273A4">
      <w:r>
        <w:separator/>
      </w:r>
    </w:p>
  </w:endnote>
  <w:endnote w:type="continuationSeparator" w:id="0">
    <w:p w14:paraId="3853E71C" w14:textId="77777777" w:rsidR="00253DE0" w:rsidRDefault="00253DE0" w:rsidP="00E27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90A05" w14:textId="77777777" w:rsidR="00253DE0" w:rsidRDefault="00253DE0" w:rsidP="00E273A4">
      <w:r>
        <w:separator/>
      </w:r>
    </w:p>
  </w:footnote>
  <w:footnote w:type="continuationSeparator" w:id="0">
    <w:p w14:paraId="24CFADCC" w14:textId="77777777" w:rsidR="00253DE0" w:rsidRDefault="00253DE0" w:rsidP="00E27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5F1"/>
    <w:rsid w:val="00022CE4"/>
    <w:rsid w:val="000A0E3A"/>
    <w:rsid w:val="00102397"/>
    <w:rsid w:val="00174852"/>
    <w:rsid w:val="00253DE0"/>
    <w:rsid w:val="00267A16"/>
    <w:rsid w:val="002A1260"/>
    <w:rsid w:val="00364C61"/>
    <w:rsid w:val="00371835"/>
    <w:rsid w:val="00384AF6"/>
    <w:rsid w:val="003A728A"/>
    <w:rsid w:val="004A7F27"/>
    <w:rsid w:val="004C02AC"/>
    <w:rsid w:val="005644CE"/>
    <w:rsid w:val="00860826"/>
    <w:rsid w:val="008C130B"/>
    <w:rsid w:val="008D0C11"/>
    <w:rsid w:val="009508D4"/>
    <w:rsid w:val="00974366"/>
    <w:rsid w:val="00977BB3"/>
    <w:rsid w:val="009B0051"/>
    <w:rsid w:val="00A23E58"/>
    <w:rsid w:val="00B345F1"/>
    <w:rsid w:val="00C32E02"/>
    <w:rsid w:val="00CD654F"/>
    <w:rsid w:val="00CF3809"/>
    <w:rsid w:val="00D20D76"/>
    <w:rsid w:val="00D94EE9"/>
    <w:rsid w:val="00D97FC0"/>
    <w:rsid w:val="00DD0CFF"/>
    <w:rsid w:val="00DE4D7F"/>
    <w:rsid w:val="00E273A4"/>
    <w:rsid w:val="00EA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FD12C"/>
  <w15:chartTrackingRefBased/>
  <w15:docId w15:val="{855628F9-0278-4201-97A2-CCADAB20E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3A4"/>
    <w:pPr>
      <w:widowControl w:val="0"/>
      <w:jc w:val="both"/>
    </w:pPr>
    <w:rPr>
      <w:rFonts w:ascii="等线" w:eastAsia="等线" w:hAnsi="等线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3A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273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3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273A4"/>
    <w:rPr>
      <w:sz w:val="18"/>
      <w:szCs w:val="18"/>
    </w:rPr>
  </w:style>
  <w:style w:type="paragraph" w:styleId="a7">
    <w:name w:val="Normal (Web)"/>
    <w:basedOn w:val="a"/>
    <w:uiPriority w:val="99"/>
    <w:unhideWhenUsed/>
    <w:rsid w:val="00E273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99"/>
    <w:rsid w:val="00E273A4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E273A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9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劭 闻</dc:creator>
  <cp:keywords/>
  <dc:description/>
  <cp:lastModifiedBy>li Xianhai</cp:lastModifiedBy>
  <cp:revision>11</cp:revision>
  <dcterms:created xsi:type="dcterms:W3CDTF">2024-09-16T02:35:00Z</dcterms:created>
  <dcterms:modified xsi:type="dcterms:W3CDTF">2025-01-25T09:42:00Z</dcterms:modified>
</cp:coreProperties>
</file>